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ADE89" w14:textId="77777777" w:rsidR="00CB1543" w:rsidRPr="00632B9B" w:rsidRDefault="00CB1543" w:rsidP="00CB15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table 1</w:t>
      </w:r>
      <w:r w:rsidRPr="008B4E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03F4C">
        <w:rPr>
          <w:rFonts w:ascii="Times New Roman" w:hAnsi="Times New Roman" w:cs="Times New Roman"/>
          <w:bCs/>
          <w:sz w:val="24"/>
          <w:szCs w:val="24"/>
          <w:lang w:val="en-GB"/>
        </w:rPr>
        <w:t>Unadjusted 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lts of linear mixed model assessing factors associated with quality of life, </w:t>
      </w:r>
      <w:r w:rsidRPr="006C466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QUALID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</w:t>
      </w:r>
      <w:r w:rsidRPr="006C466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dnes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, tension, and well-being</w:t>
      </w:r>
      <w:r w:rsidRPr="000819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9"/>
        <w:gridCol w:w="120"/>
        <w:gridCol w:w="2032"/>
        <w:gridCol w:w="94"/>
        <w:gridCol w:w="1160"/>
        <w:gridCol w:w="2013"/>
        <w:gridCol w:w="133"/>
        <w:gridCol w:w="1633"/>
        <w:gridCol w:w="2146"/>
        <w:gridCol w:w="144"/>
        <w:gridCol w:w="1812"/>
        <w:gridCol w:w="31"/>
        <w:tblGridChange w:id="0">
          <w:tblGrid>
            <w:gridCol w:w="2999"/>
            <w:gridCol w:w="120"/>
            <w:gridCol w:w="2032"/>
            <w:gridCol w:w="94"/>
            <w:gridCol w:w="1160"/>
            <w:gridCol w:w="2013"/>
            <w:gridCol w:w="133"/>
            <w:gridCol w:w="1633"/>
            <w:gridCol w:w="2146"/>
            <w:gridCol w:w="144"/>
            <w:gridCol w:w="1812"/>
            <w:gridCol w:w="31"/>
          </w:tblGrid>
        </w:tblGridChange>
      </w:tblGrid>
      <w:tr w:rsidR="00CB1543" w:rsidRPr="00E60A5E" w14:paraId="55259D5E" w14:textId="77777777" w:rsidTr="00C859B8">
        <w:trPr>
          <w:gridAfter w:val="1"/>
          <w:wAfter w:w="31" w:type="dxa"/>
        </w:trPr>
        <w:tc>
          <w:tcPr>
            <w:tcW w:w="2999" w:type="dxa"/>
            <w:vMerge w:val="restart"/>
          </w:tcPr>
          <w:p w14:paraId="2F511FEC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6" w:type="dxa"/>
            <w:gridSpan w:val="4"/>
          </w:tcPr>
          <w:p w14:paraId="56427135" w14:textId="77777777" w:rsidR="00CB1543" w:rsidRPr="0033026D" w:rsidRDefault="00CB1543" w:rsidP="00C859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02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ALID sadness</w:t>
            </w:r>
          </w:p>
          <w:p w14:paraId="4DFDDB3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 models</w:t>
            </w:r>
          </w:p>
        </w:tc>
        <w:tc>
          <w:tcPr>
            <w:tcW w:w="3779" w:type="dxa"/>
            <w:gridSpan w:val="3"/>
          </w:tcPr>
          <w:p w14:paraId="1ED09CF6" w14:textId="77777777" w:rsidR="00CB1543" w:rsidRPr="007D57E9" w:rsidRDefault="00CB1543" w:rsidP="00C859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5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ALID tension</w:t>
            </w:r>
          </w:p>
          <w:p w14:paraId="44224F20" w14:textId="77777777" w:rsidR="00CB1543" w:rsidRPr="007D57E9" w:rsidRDefault="00CB1543" w:rsidP="00C859B8">
            <w:pPr>
              <w:jc w:val="center"/>
              <w:rPr>
                <w:lang w:val="en-US"/>
              </w:rPr>
            </w:pPr>
            <w:r w:rsidRPr="007D57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 models</w:t>
            </w:r>
          </w:p>
        </w:tc>
        <w:tc>
          <w:tcPr>
            <w:tcW w:w="4102" w:type="dxa"/>
            <w:gridSpan w:val="3"/>
          </w:tcPr>
          <w:p w14:paraId="73425C95" w14:textId="77777777" w:rsidR="00CB1543" w:rsidRPr="007D57E9" w:rsidRDefault="00CB1543" w:rsidP="00C859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5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ALID well-being</w:t>
            </w:r>
          </w:p>
          <w:p w14:paraId="53E6B7CA" w14:textId="77777777" w:rsidR="00CB1543" w:rsidRPr="007D57E9" w:rsidRDefault="00CB1543" w:rsidP="00C859B8">
            <w:pPr>
              <w:jc w:val="center"/>
              <w:rPr>
                <w:lang w:val="en-US"/>
              </w:rPr>
            </w:pPr>
            <w:r w:rsidRPr="007D57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 models</w:t>
            </w:r>
          </w:p>
        </w:tc>
      </w:tr>
      <w:tr w:rsidR="00CB1543" w14:paraId="38E26DA7" w14:textId="77777777" w:rsidTr="00C859B8">
        <w:trPr>
          <w:gridAfter w:val="1"/>
          <w:wAfter w:w="31" w:type="dxa"/>
        </w:trPr>
        <w:tc>
          <w:tcPr>
            <w:tcW w:w="2999" w:type="dxa"/>
            <w:vMerge/>
          </w:tcPr>
          <w:p w14:paraId="1F1308F3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52" w:type="dxa"/>
            <w:gridSpan w:val="2"/>
          </w:tcPr>
          <w:p w14:paraId="384B180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6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 (95% CI)</w:t>
            </w:r>
          </w:p>
        </w:tc>
        <w:tc>
          <w:tcPr>
            <w:tcW w:w="1254" w:type="dxa"/>
            <w:gridSpan w:val="2"/>
          </w:tcPr>
          <w:p w14:paraId="33E5EF3B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6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013" w:type="dxa"/>
          </w:tcPr>
          <w:p w14:paraId="17177BBC" w14:textId="77777777" w:rsidR="00CB1543" w:rsidRPr="007D57E9" w:rsidRDefault="00CB1543" w:rsidP="00C859B8">
            <w:r w:rsidRPr="007D57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 (95% CI)</w:t>
            </w:r>
          </w:p>
        </w:tc>
        <w:tc>
          <w:tcPr>
            <w:tcW w:w="1766" w:type="dxa"/>
            <w:gridSpan w:val="2"/>
          </w:tcPr>
          <w:p w14:paraId="7AF291D7" w14:textId="77777777" w:rsidR="00CB1543" w:rsidRPr="007D57E9" w:rsidRDefault="00CB1543" w:rsidP="00C859B8">
            <w:r w:rsidRPr="007D57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290" w:type="dxa"/>
            <w:gridSpan w:val="2"/>
          </w:tcPr>
          <w:p w14:paraId="46D1EE4D" w14:textId="77777777" w:rsidR="00CB1543" w:rsidRPr="007D57E9" w:rsidRDefault="00CB1543" w:rsidP="00C859B8">
            <w:r w:rsidRPr="007D57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 (95% CI)</w:t>
            </w:r>
          </w:p>
        </w:tc>
        <w:tc>
          <w:tcPr>
            <w:tcW w:w="1812" w:type="dxa"/>
          </w:tcPr>
          <w:p w14:paraId="7EAFC9EC" w14:textId="77777777" w:rsidR="00CB1543" w:rsidRPr="007D57E9" w:rsidRDefault="00CB1543" w:rsidP="00C859B8">
            <w:r w:rsidRPr="007D57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CB1543" w:rsidRPr="0081605D" w14:paraId="0D30FE10" w14:textId="77777777" w:rsidTr="00C859B8">
        <w:tc>
          <w:tcPr>
            <w:tcW w:w="2999" w:type="dxa"/>
          </w:tcPr>
          <w:p w14:paraId="61957084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(months)</w:t>
            </w:r>
          </w:p>
          <w:p w14:paraId="3D0A516B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0</w:t>
            </w:r>
          </w:p>
          <w:p w14:paraId="4FE24B10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12</w:t>
            </w:r>
          </w:p>
          <w:p w14:paraId="376692CF" w14:textId="77777777" w:rsidR="00CB1543" w:rsidRDefault="00CB1543" w:rsidP="00C859B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24</w:t>
            </w:r>
          </w:p>
        </w:tc>
        <w:tc>
          <w:tcPr>
            <w:tcW w:w="2152" w:type="dxa"/>
            <w:gridSpan w:val="2"/>
          </w:tcPr>
          <w:p w14:paraId="751ADB8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658D96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2CF5738F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05; 0.55)</w:t>
            </w:r>
          </w:p>
          <w:p w14:paraId="5F5EF40A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(0.12; 0.74)</w:t>
            </w:r>
          </w:p>
        </w:tc>
        <w:tc>
          <w:tcPr>
            <w:tcW w:w="1254" w:type="dxa"/>
            <w:gridSpan w:val="2"/>
          </w:tcPr>
          <w:p w14:paraId="58C4FB39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E6A083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A87D29" w14:textId="77777777" w:rsidR="00CB1543" w:rsidRPr="00291BEF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91B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9</w:t>
            </w:r>
          </w:p>
          <w:p w14:paraId="2BD650E2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1B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7</w:t>
            </w:r>
          </w:p>
        </w:tc>
        <w:tc>
          <w:tcPr>
            <w:tcW w:w="2013" w:type="dxa"/>
          </w:tcPr>
          <w:p w14:paraId="57E9B06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21A2D5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1470946E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(0.20; 0.83)</w:t>
            </w:r>
          </w:p>
          <w:p w14:paraId="3DFB0BA4" w14:textId="5245BC8B" w:rsidR="00CB1543" w:rsidRPr="001C355E" w:rsidRDefault="00E82269" w:rsidP="00C859B8">
            <w:pPr>
              <w:rPr>
                <w:color w:val="FF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CB15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0.73; 1.51)</w:t>
            </w:r>
          </w:p>
        </w:tc>
        <w:tc>
          <w:tcPr>
            <w:tcW w:w="1766" w:type="dxa"/>
            <w:gridSpan w:val="2"/>
          </w:tcPr>
          <w:p w14:paraId="62FA5796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FEFA7F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DCAE48" w14:textId="77777777" w:rsidR="00CB1543" w:rsidRPr="006C6626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C662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  <w:p w14:paraId="3516D952" w14:textId="6ED161FE" w:rsidR="00CB1543" w:rsidRPr="001C355E" w:rsidRDefault="00A02718" w:rsidP="00C859B8">
            <w:pPr>
              <w:rPr>
                <w:color w:val="FF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</w:t>
            </w:r>
            <w:r w:rsidR="00CB1543" w:rsidRPr="006C662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146" w:type="dxa"/>
          </w:tcPr>
          <w:p w14:paraId="489BFE7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7E4013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3D6CE3C2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(0.23; 0.66)</w:t>
            </w:r>
          </w:p>
          <w:p w14:paraId="156A4E90" w14:textId="526B1C3C" w:rsidR="00CB1543" w:rsidRPr="001C355E" w:rsidRDefault="00E82269" w:rsidP="00C859B8">
            <w:pPr>
              <w:rPr>
                <w:color w:val="FF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CB15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64; 1.17)</w:t>
            </w:r>
          </w:p>
        </w:tc>
        <w:tc>
          <w:tcPr>
            <w:tcW w:w="1987" w:type="dxa"/>
            <w:gridSpan w:val="3"/>
          </w:tcPr>
          <w:p w14:paraId="2A54AFEC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EDC0C3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08AC03" w14:textId="77777777" w:rsidR="00CB1543" w:rsidRPr="006C6626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</w:t>
            </w:r>
            <w:r w:rsidRPr="006C662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  <w:p w14:paraId="68BBF19D" w14:textId="291B02EE" w:rsidR="00CB1543" w:rsidRPr="001C355E" w:rsidRDefault="00D92955" w:rsidP="00C859B8">
            <w:pPr>
              <w:rPr>
                <w:color w:val="FF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</w:t>
            </w:r>
            <w:r w:rsidR="00CB1543" w:rsidRPr="006C662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CB1543" w:rsidRPr="008A05D1" w14:paraId="36670A22" w14:textId="77777777" w:rsidTr="00C859B8">
        <w:tc>
          <w:tcPr>
            <w:tcW w:w="14317" w:type="dxa"/>
            <w:gridSpan w:val="12"/>
          </w:tcPr>
          <w:p w14:paraId="2B8F601D" w14:textId="77777777" w:rsidR="00CB1543" w:rsidRPr="006C4668" w:rsidRDefault="00CB1543" w:rsidP="00C859B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46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sessed simultaneously with outcome</w:t>
            </w:r>
          </w:p>
        </w:tc>
      </w:tr>
      <w:tr w:rsidR="00CB1543" w:rsidRPr="00750361" w14:paraId="29A29237" w14:textId="77777777" w:rsidTr="00C859B8">
        <w:tc>
          <w:tcPr>
            <w:tcW w:w="3119" w:type="dxa"/>
            <w:gridSpan w:val="2"/>
          </w:tcPr>
          <w:p w14:paraId="29FC8CC6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BID-2</w:t>
            </w:r>
          </w:p>
          <w:p w14:paraId="58B15A46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R-</w:t>
            </w:r>
            <w:proofErr w:type="spellStart"/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B</w:t>
            </w:r>
            <w:proofErr w:type="spellEnd"/>
          </w:p>
          <w:p w14:paraId="26E1212C" w14:textId="77777777" w:rsidR="00CB1543" w:rsidRPr="004103A4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HR</w:t>
            </w:r>
          </w:p>
          <w:p w14:paraId="25C2647C" w14:textId="77777777" w:rsidR="00CB1543" w:rsidRPr="004103A4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/Fairly p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ref.</w:t>
            </w:r>
          </w:p>
          <w:p w14:paraId="2D95B82C" w14:textId="77777777" w:rsidR="00CB1543" w:rsidRPr="004103A4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/Fairly good</w:t>
            </w:r>
            <w:proofErr w:type="gramEnd"/>
          </w:p>
          <w:p w14:paraId="63C742A1" w14:textId="77777777" w:rsidR="00CB1543" w:rsidRPr="00E55040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E5504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SMS</w:t>
            </w:r>
          </w:p>
          <w:p w14:paraId="6E5401BD" w14:textId="77777777" w:rsidR="00CB1543" w:rsidRPr="00E55040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E5504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PI-NH sub-syndrome</w:t>
            </w:r>
            <w:r w:rsidRPr="00E550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</w:p>
          <w:p w14:paraId="27D3950A" w14:textId="77777777" w:rsidR="00CB1543" w:rsidRPr="00D36F7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5504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</w:t>
            </w:r>
            <w:r w:rsidRPr="00D36F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itation</w:t>
            </w:r>
          </w:p>
          <w:p w14:paraId="7B097154" w14:textId="77777777" w:rsidR="00CB1543" w:rsidRPr="00954545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36F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</w:t>
            </w:r>
            <w:r w:rsidRPr="0095454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ffective</w:t>
            </w:r>
          </w:p>
          <w:p w14:paraId="344D9568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5454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</w:t>
            </w:r>
            <w:proofErr w:type="spellStart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sis</w:t>
            </w:r>
            <w:proofErr w:type="spellEnd"/>
          </w:p>
          <w:p w14:paraId="1F699438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</w:t>
            </w:r>
            <w:proofErr w:type="spellStart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pathy</w:t>
            </w:r>
            <w:proofErr w:type="spellEnd"/>
          </w:p>
          <w:p w14:paraId="3067EF3A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tropic</w:t>
            </w:r>
            <w:proofErr w:type="spellEnd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rugs</w:t>
            </w:r>
            <w:proofErr w:type="spellEnd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umber</w:t>
            </w:r>
            <w:proofErr w:type="spellEnd"/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  <w:p w14:paraId="1E515778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63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</w:t>
            </w:r>
            <w:r w:rsidRPr="00E60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ref.</w:t>
            </w:r>
          </w:p>
          <w:p w14:paraId="31955071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</w:t>
            </w:r>
          </w:p>
          <w:p w14:paraId="483BBB38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</w:t>
            </w:r>
          </w:p>
          <w:p w14:paraId="368A27B7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+</w:t>
            </w:r>
          </w:p>
          <w:p w14:paraId="6D225F2F" w14:textId="77777777" w:rsidR="00CB1543" w:rsidRPr="00E6063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gesics</w:t>
            </w:r>
          </w:p>
          <w:p w14:paraId="5AAA87C2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oi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5B26F6B7" w14:textId="77777777" w:rsidR="00CB1543" w:rsidRPr="004103A4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aracetam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  <w:p w14:paraId="00D3B123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  <w:p w14:paraId="543F3958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married/no partner – ref.</w:t>
            </w:r>
          </w:p>
          <w:p w14:paraId="1887D690" w14:textId="77777777" w:rsidR="00CB1543" w:rsidRDefault="00CB1543" w:rsidP="00C859B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</w:t>
            </w: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artner</w:t>
            </w:r>
          </w:p>
        </w:tc>
        <w:tc>
          <w:tcPr>
            <w:tcW w:w="2126" w:type="dxa"/>
            <w:gridSpan w:val="2"/>
          </w:tcPr>
          <w:p w14:paraId="2E3F1F57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6 (0.04; 0.07)</w:t>
            </w:r>
          </w:p>
          <w:p w14:paraId="46A21BF4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(0.12; 0.21)</w:t>
            </w:r>
          </w:p>
          <w:p w14:paraId="5417473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12FDB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1F9B2F7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9 (-0.76; -0.21)</w:t>
            </w:r>
          </w:p>
          <w:p w14:paraId="1F77C81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(0.07; 0.13)</w:t>
            </w:r>
          </w:p>
          <w:p w14:paraId="5144ADA4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C653C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 (0.10; 0.13)</w:t>
            </w:r>
          </w:p>
          <w:p w14:paraId="1D87F186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 (0.31; 0.35)</w:t>
            </w:r>
          </w:p>
          <w:p w14:paraId="0349766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16; 0.23)</w:t>
            </w:r>
          </w:p>
          <w:p w14:paraId="3450F7C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(0.17; 0.28)</w:t>
            </w:r>
          </w:p>
          <w:p w14:paraId="213E98B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76566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4BDDEC7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 (0.17; 0.81)</w:t>
            </w:r>
          </w:p>
          <w:p w14:paraId="1BC63215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0.75; 1.52)</w:t>
            </w:r>
          </w:p>
          <w:p w14:paraId="1D7C0BB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 (1.59; 2.62)</w:t>
            </w:r>
          </w:p>
          <w:p w14:paraId="3ADA859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447D7F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 (0.24; 0.93)</w:t>
            </w:r>
          </w:p>
          <w:p w14:paraId="1A8F6A73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 (0.29; 0.85)</w:t>
            </w:r>
          </w:p>
          <w:p w14:paraId="0AF3744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BF971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2915018A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41 (0.06; 0.75)</w:t>
            </w:r>
          </w:p>
        </w:tc>
        <w:tc>
          <w:tcPr>
            <w:tcW w:w="1160" w:type="dxa"/>
          </w:tcPr>
          <w:p w14:paraId="25E8C1FB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&lt;0.001</w:t>
            </w:r>
          </w:p>
          <w:p w14:paraId="6D669286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130FFE71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A0EDEB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D44B68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225D9200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7AB6CCD5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DD087B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279B2F53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0773586D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6F13F5D5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6BCADAF9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3F6031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5A1AA1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  <w:p w14:paraId="6DBC82BA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73F01DAB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5DAF0BF3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6A5999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  <w:p w14:paraId="4DFC00C6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57B67CA0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D7F805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528EE4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3</w:t>
            </w:r>
          </w:p>
        </w:tc>
        <w:tc>
          <w:tcPr>
            <w:tcW w:w="2013" w:type="dxa"/>
          </w:tcPr>
          <w:p w14:paraId="104087B7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9 (0.07; 0.10)</w:t>
            </w:r>
          </w:p>
          <w:p w14:paraId="16A32484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 (0.27; 0.37)</w:t>
            </w:r>
          </w:p>
          <w:p w14:paraId="0BBC95C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CB95A3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093888F3" w14:textId="77777777" w:rsidR="00CB1543" w:rsidRPr="009D0FB4" w:rsidRDefault="00CB1543" w:rsidP="00C859B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0FB4">
              <w:rPr>
                <w:rFonts w:ascii="Times New Roman" w:hAnsi="Times New Roman" w:cs="Times New Roman"/>
                <w:lang w:val="en-GB"/>
              </w:rPr>
              <w:t>-0.86 (-1.20; -0.51)</w:t>
            </w:r>
          </w:p>
          <w:p w14:paraId="58EA99F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17; 0.25)</w:t>
            </w:r>
          </w:p>
          <w:p w14:paraId="3B222BDE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F9BCE4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28; 0.31)</w:t>
            </w:r>
          </w:p>
          <w:p w14:paraId="0FD0371F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(0.35; 0.41)</w:t>
            </w:r>
          </w:p>
          <w:p w14:paraId="41DF4DE5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 (0.31; 0.38)</w:t>
            </w:r>
          </w:p>
          <w:p w14:paraId="2EBC156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 (0.15; 0.29)</w:t>
            </w:r>
          </w:p>
          <w:p w14:paraId="008E91C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7C167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4B771838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 (0.02; 0.83)</w:t>
            </w:r>
          </w:p>
          <w:p w14:paraId="32E8EFE4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 (0.81; 1.78)</w:t>
            </w:r>
          </w:p>
          <w:p w14:paraId="2D47C59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8 (1.83; 3.14)</w:t>
            </w:r>
          </w:p>
          <w:p w14:paraId="3574CBF6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C1717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0.69; 1.56)</w:t>
            </w:r>
          </w:p>
          <w:p w14:paraId="042B8914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61; 1.32)</w:t>
            </w:r>
          </w:p>
          <w:p w14:paraId="15366E6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3535D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686022B8" w14:textId="77777777" w:rsidR="00CB1543" w:rsidRPr="00750361" w:rsidRDefault="00CB1543" w:rsidP="00C859B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.00 (0.56; 1.44)</w:t>
            </w:r>
          </w:p>
        </w:tc>
        <w:tc>
          <w:tcPr>
            <w:tcW w:w="1766" w:type="dxa"/>
            <w:gridSpan w:val="2"/>
          </w:tcPr>
          <w:p w14:paraId="4B20D8F7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&lt;0.001</w:t>
            </w:r>
          </w:p>
          <w:p w14:paraId="463059B1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47EDAC99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03467F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B4329B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78062E2F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2026C506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614C14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51B04706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72A18E03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3AD20B51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2708F094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02228D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F44B51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0</w:t>
            </w:r>
          </w:p>
          <w:p w14:paraId="37FA694C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1CA660A7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35D6AA8E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59D2CB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1BF87AFB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2692C2BB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4547B6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DD11C4" w14:textId="77777777" w:rsidR="00CB1543" w:rsidRPr="00750361" w:rsidRDefault="00CB1543" w:rsidP="00C859B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&lt;</w:t>
            </w: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</w:t>
            </w:r>
          </w:p>
        </w:tc>
        <w:tc>
          <w:tcPr>
            <w:tcW w:w="2146" w:type="dxa"/>
          </w:tcPr>
          <w:p w14:paraId="26FF87B0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3 (0.02; 0.04)</w:t>
            </w:r>
          </w:p>
          <w:p w14:paraId="34052B9A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(0.13; 0.20)</w:t>
            </w:r>
          </w:p>
          <w:p w14:paraId="4566836B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CC7CD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27DEC75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5 (-0.89; -0.42)</w:t>
            </w:r>
          </w:p>
          <w:p w14:paraId="2892DA2F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 (0.15; 0.20)</w:t>
            </w:r>
          </w:p>
          <w:p w14:paraId="24C8F4A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5F3BC8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(0.05; 0.08)</w:t>
            </w:r>
          </w:p>
          <w:p w14:paraId="7C854490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(0.08; 0.13)</w:t>
            </w:r>
          </w:p>
          <w:p w14:paraId="1FA45182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(0.04; 0.10)</w:t>
            </w:r>
          </w:p>
          <w:p w14:paraId="7DD7B22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 (0.29; 0.38)</w:t>
            </w:r>
          </w:p>
          <w:p w14:paraId="56DB7343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E1C88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5FD7A2AF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-0.13; 0.43)</w:t>
            </w:r>
          </w:p>
          <w:p w14:paraId="6E890F2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 (0.07; 0.75)</w:t>
            </w:r>
          </w:p>
          <w:p w14:paraId="1B1652F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 (0.34; 1.26)</w:t>
            </w:r>
          </w:p>
          <w:p w14:paraId="427A59E6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D7A9EA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(0.17; 0.76)</w:t>
            </w:r>
          </w:p>
          <w:p w14:paraId="6E9E5C48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 (0.11; 0.59)</w:t>
            </w:r>
          </w:p>
          <w:p w14:paraId="4C47341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A6FD0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3B469E42" w14:textId="77777777" w:rsidR="00CB1543" w:rsidRPr="00750361" w:rsidRDefault="00CB1543" w:rsidP="00C859B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37 (0.07; 0.68)</w:t>
            </w:r>
          </w:p>
        </w:tc>
        <w:tc>
          <w:tcPr>
            <w:tcW w:w="1987" w:type="dxa"/>
            <w:gridSpan w:val="3"/>
          </w:tcPr>
          <w:p w14:paraId="1F322F35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&lt;0.001</w:t>
            </w:r>
          </w:p>
          <w:p w14:paraId="6349C6F0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2061D85B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B5D580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CC836A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76DA5345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30B96F22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E948F0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149FF402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5760BBE1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351487B2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  <w:p w14:paraId="6FA69326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6810B0" w14:textId="77777777" w:rsidR="00CB1543" w:rsidRPr="00EC7DF9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5521C2" w14:textId="77777777" w:rsidR="00CB1543" w:rsidRPr="00EC7DF9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9</w:t>
            </w:r>
          </w:p>
          <w:p w14:paraId="67FCBF94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</w:t>
            </w:r>
          </w:p>
          <w:p w14:paraId="664E8221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  <w:p w14:paraId="6CE3255F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1D913D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  <w:p w14:paraId="4659C85F" w14:textId="77777777" w:rsidR="00CB1543" w:rsidRPr="00BB5888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  <w:p w14:paraId="7D68BDF9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4CF504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606229" w14:textId="77777777" w:rsidR="00CB1543" w:rsidRPr="00750361" w:rsidRDefault="00CB1543" w:rsidP="00C859B8">
            <w:pPr>
              <w:rPr>
                <w:lang w:val="en-US"/>
              </w:rPr>
            </w:pPr>
            <w:r w:rsidRPr="00BB58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7</w:t>
            </w:r>
          </w:p>
        </w:tc>
      </w:tr>
      <w:tr w:rsidR="00CB1543" w:rsidRPr="0081605D" w14:paraId="379747FF" w14:textId="77777777" w:rsidTr="00C859B8">
        <w:tc>
          <w:tcPr>
            <w:tcW w:w="14317" w:type="dxa"/>
            <w:gridSpan w:val="12"/>
          </w:tcPr>
          <w:p w14:paraId="5CD02138" w14:textId="77777777" w:rsidR="00CB1543" w:rsidRPr="006C4668" w:rsidRDefault="00CB1543" w:rsidP="00C859B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466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Assessed at baseline</w:t>
            </w:r>
          </w:p>
        </w:tc>
      </w:tr>
      <w:tr w:rsidR="00CB1543" w14:paraId="698D81E5" w14:textId="77777777" w:rsidTr="00C859B8">
        <w:tc>
          <w:tcPr>
            <w:tcW w:w="2999" w:type="dxa"/>
          </w:tcPr>
          <w:p w14:paraId="41B1D5A2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5E5D7314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4214AE31" w14:textId="77777777" w:rsidR="00CB1543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s – ref.</w:t>
            </w:r>
          </w:p>
          <w:p w14:paraId="2E6B652B" w14:textId="77777777" w:rsidR="00CB1543" w:rsidRPr="004103A4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6914F484" w14:textId="77777777" w:rsidR="00CB1543" w:rsidRPr="004103A4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</w:t>
            </w:r>
          </w:p>
          <w:p w14:paraId="63F55A3F" w14:textId="77777777" w:rsidR="00CB1543" w:rsidRPr="004103A4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egular care un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ref.</w:t>
            </w:r>
          </w:p>
          <w:p w14:paraId="56940B1C" w14:textId="77777777" w:rsidR="00CB1543" w:rsidRPr="008E134A" w:rsidRDefault="00CB1543" w:rsidP="00C85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pecial care unit</w:t>
            </w:r>
          </w:p>
        </w:tc>
        <w:tc>
          <w:tcPr>
            <w:tcW w:w="2246" w:type="dxa"/>
            <w:gridSpan w:val="3"/>
          </w:tcPr>
          <w:p w14:paraId="087B246A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 (-0.04; -0.001)</w:t>
            </w:r>
          </w:p>
          <w:p w14:paraId="7730B7EB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0CA22B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36B5FF66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9 (-0.93; -0.25)</w:t>
            </w:r>
          </w:p>
          <w:p w14:paraId="7F13B33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1CFF41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11D2FFFA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 (0.21; 0.88)</w:t>
            </w:r>
          </w:p>
        </w:tc>
        <w:tc>
          <w:tcPr>
            <w:tcW w:w="1160" w:type="dxa"/>
          </w:tcPr>
          <w:p w14:paraId="66B2DE74" w14:textId="77777777" w:rsidR="00CB1543" w:rsidRPr="00B77090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70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2</w:t>
            </w:r>
          </w:p>
          <w:p w14:paraId="770CF0AA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799282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F65CAB" w14:textId="77777777" w:rsidR="00CB1543" w:rsidRPr="00B77090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70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  <w:p w14:paraId="464DE4FC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5681B9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BB5871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0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146" w:type="dxa"/>
            <w:gridSpan w:val="2"/>
          </w:tcPr>
          <w:p w14:paraId="783CD6C4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 (-0.07; -0.01)</w:t>
            </w:r>
          </w:p>
          <w:p w14:paraId="510816B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5D1C1D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150C5B01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(-0.36; 0.52)</w:t>
            </w:r>
          </w:p>
          <w:p w14:paraId="160C005F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76E92B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1DDBFA5A" w14:textId="77777777" w:rsidR="00CB1543" w:rsidRDefault="00CB1543" w:rsidP="00C859B8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 (0.30; 1.15)</w:t>
            </w:r>
          </w:p>
        </w:tc>
        <w:tc>
          <w:tcPr>
            <w:tcW w:w="1633" w:type="dxa"/>
          </w:tcPr>
          <w:p w14:paraId="1B201F78" w14:textId="77777777" w:rsidR="00CB1543" w:rsidRPr="00B77090" w:rsidRDefault="00CB1543" w:rsidP="00C85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70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06</w:t>
            </w:r>
          </w:p>
          <w:p w14:paraId="3A641117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F078AC" w14:textId="77777777" w:rsidR="00CB1543" w:rsidRPr="006C6626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5225BE" w14:textId="77777777" w:rsidR="00CB1543" w:rsidRPr="006C6626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6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3</w:t>
            </w:r>
          </w:p>
          <w:p w14:paraId="417EB9E6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AE7829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1447AF0" w14:textId="6002EEBF" w:rsidR="00CB1543" w:rsidRDefault="00D92955" w:rsidP="00C859B8"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</w:t>
            </w:r>
            <w:r w:rsidR="00CB1543" w:rsidRPr="00B770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146" w:type="dxa"/>
          </w:tcPr>
          <w:p w14:paraId="3B2D0BF3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 (-0.03; 0.01)</w:t>
            </w:r>
          </w:p>
          <w:p w14:paraId="4A303D0C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A2DD83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7E18B07F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(-0.08; 0.53)</w:t>
            </w:r>
          </w:p>
          <w:p w14:paraId="1437E409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33F653" w14:textId="77777777" w:rsidR="00CB1543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477DABD0" w14:textId="77777777" w:rsidR="00CB1543" w:rsidRDefault="00CB1543" w:rsidP="00C859B8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2 (-0.91; -0.33)</w:t>
            </w:r>
          </w:p>
        </w:tc>
        <w:tc>
          <w:tcPr>
            <w:tcW w:w="1987" w:type="dxa"/>
            <w:gridSpan w:val="3"/>
          </w:tcPr>
          <w:p w14:paraId="3B35265A" w14:textId="77777777" w:rsidR="00CB1543" w:rsidRPr="00EC7DF9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4</w:t>
            </w:r>
          </w:p>
          <w:p w14:paraId="010D11BB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6DEDE6" w14:textId="77777777" w:rsidR="00CB1543" w:rsidRPr="006C6626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4C8EE3" w14:textId="77777777" w:rsidR="00CB1543" w:rsidRPr="006C6626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6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  <w:p w14:paraId="6D1262EB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69C402" w14:textId="77777777" w:rsidR="00CB1543" w:rsidRPr="006C4668" w:rsidRDefault="00CB1543" w:rsidP="00C859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917DA1" w14:textId="61E55DE9" w:rsidR="00CB1543" w:rsidRDefault="00D92955" w:rsidP="00C859B8"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   </w:t>
            </w:r>
            <w:r w:rsidR="00CB15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</w:t>
            </w:r>
            <w:r w:rsidR="00CB1543" w:rsidRPr="00B7709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</w:tbl>
    <w:p w14:paraId="74BD2A7F" w14:textId="77777777" w:rsidR="00CB1543" w:rsidRPr="00247B38" w:rsidRDefault="00CB1543" w:rsidP="00CB15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7B38">
        <w:rPr>
          <w:rFonts w:ascii="Times New Roman" w:hAnsi="Times New Roman" w:cs="Times New Roman"/>
          <w:sz w:val="24"/>
          <w:szCs w:val="24"/>
          <w:lang w:val="en-US"/>
        </w:rPr>
        <w:t>Note: Bold values shown statistically significant result with a p-value less than 0.05.</w:t>
      </w:r>
    </w:p>
    <w:p w14:paraId="18143117" w14:textId="77777777" w:rsidR="00CB1543" w:rsidRDefault="00CB1543" w:rsidP="00CB15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7B38">
        <w:rPr>
          <w:rFonts w:ascii="Times New Roman" w:hAnsi="Times New Roman" w:cs="Times New Roman"/>
          <w:sz w:val="24"/>
          <w:szCs w:val="24"/>
          <w:lang w:val="en-US"/>
        </w:rPr>
        <w:t>Abbreviations: CI = confidence interval; CDR-</w:t>
      </w:r>
      <w:proofErr w:type="spellStart"/>
      <w:r w:rsidRPr="00247B3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47B38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Pr="00247B38">
        <w:rPr>
          <w:rFonts w:ascii="Times New Roman" w:hAnsi="Times New Roman" w:cs="Times New Roman"/>
          <w:sz w:val="24"/>
          <w:szCs w:val="24"/>
          <w:lang w:val="en-US"/>
        </w:rPr>
        <w:t xml:space="preserve"> = Clinical Dementia Rating – Sum of Boxes; GMHR = General Medical Health Rating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BID-2 = </w:t>
      </w:r>
      <w:r w:rsidRPr="00715C4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bilization-Observation-Behavior-Intensity-Dementia-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47B38">
        <w:rPr>
          <w:rFonts w:ascii="Times New Roman" w:hAnsi="Times New Roman" w:cs="Times New Roman"/>
          <w:sz w:val="24"/>
          <w:szCs w:val="24"/>
          <w:lang w:val="en-US"/>
        </w:rPr>
        <w:t>NH = Nursing Home; NPI-NH, Neuropsychiatric Inventory Nursing Home version; PSMS = Physical Self-</w:t>
      </w:r>
      <w:r w:rsidRPr="00247B38">
        <w:rPr>
          <w:rFonts w:ascii="AdvTTa9c1b374" w:hAnsi="AdvTTa9c1b374" w:cs="AdvTTa9c1b374"/>
          <w:sz w:val="24"/>
          <w:szCs w:val="24"/>
          <w:lang w:val="en-US"/>
        </w:rPr>
        <w:t xml:space="preserve"> </w:t>
      </w:r>
      <w:r w:rsidRPr="00247B38">
        <w:rPr>
          <w:rFonts w:ascii="Times New Roman" w:hAnsi="Times New Roman" w:cs="Times New Roman"/>
          <w:sz w:val="24"/>
          <w:szCs w:val="24"/>
          <w:lang w:val="en-US"/>
        </w:rPr>
        <w:t>Maintenance Scale; PTD = Psychotropic dru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7F04">
        <w:rPr>
          <w:rFonts w:ascii="Times New Roman" w:hAnsi="Times New Roman" w:cs="Times New Roman"/>
          <w:sz w:val="24"/>
          <w:szCs w:val="24"/>
          <w:lang w:val="en-US"/>
        </w:rPr>
        <w:t>RC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gression coefficient, </w:t>
      </w:r>
      <w:r w:rsidRPr="0004588C">
        <w:rPr>
          <w:rFonts w:ascii="Times New Roman" w:hAnsi="Times New Roman" w:cs="Times New Roman"/>
          <w:iCs/>
          <w:sz w:val="24"/>
          <w:szCs w:val="24"/>
          <w:lang w:val="en-US"/>
        </w:rPr>
        <w:t>QUALI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 xml:space="preserve"> Quality of Life of </w:t>
      </w:r>
      <w:proofErr w:type="gramStart"/>
      <w:r w:rsidRPr="0004588C">
        <w:rPr>
          <w:rFonts w:ascii="Times New Roman" w:hAnsi="Times New Roman" w:cs="Times New Roman"/>
          <w:sz w:val="24"/>
          <w:szCs w:val="24"/>
          <w:lang w:val="en-US"/>
        </w:rPr>
        <w:t>Late Stage</w:t>
      </w:r>
      <w:proofErr w:type="gramEnd"/>
      <w:r w:rsidRPr="0004588C">
        <w:rPr>
          <w:rFonts w:ascii="Times New Roman" w:hAnsi="Times New Roman" w:cs="Times New Roman"/>
          <w:sz w:val="24"/>
          <w:szCs w:val="24"/>
          <w:lang w:val="en-US"/>
        </w:rPr>
        <w:t xml:space="preserve"> Dementia</w:t>
      </w:r>
    </w:p>
    <w:p w14:paraId="4FB5368D" w14:textId="59AC0902" w:rsidR="00AD7817" w:rsidRPr="00CB1543" w:rsidRDefault="00CB1543" w:rsidP="00CB1543">
      <w:pPr>
        <w:rPr>
          <w:lang w:val="en-GB"/>
        </w:rPr>
      </w:pPr>
      <w:r w:rsidRPr="00C4318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Results of linear mixed model</w:t>
      </w:r>
      <w:r w:rsidRPr="00C431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alyses. </w:t>
      </w:r>
      <w:r w:rsidRPr="00C43181">
        <w:rPr>
          <w:rFonts w:ascii="Times New Roman" w:hAnsi="Times New Roman" w:cs="Times New Roman"/>
          <w:sz w:val="24"/>
          <w:szCs w:val="24"/>
          <w:lang w:val="en-GB"/>
        </w:rPr>
        <w:t>All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alyses adjusted for cluster effect within NH; Only cases with no missing values on adjustment variables are included in the analyses,</w:t>
      </w:r>
      <w:r w:rsidRPr="00AA7F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QUALID w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>ell-being dimen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s: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 xml:space="preserve"> smiles, enjoys eating, enjoys social interaction and enjoys touching/being touch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 = 823 (A</w:t>
      </w:r>
      <w:r w:rsidRPr="00D50B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) + 519 (A</w:t>
      </w:r>
      <w:r w:rsidRPr="00D50B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) + 299 (A</w:t>
      </w:r>
      <w:r w:rsidRPr="00D50B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) = 1641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A26D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26DA5">
        <w:rPr>
          <w:rFonts w:ascii="Times New Roman" w:hAnsi="Times New Roman" w:cs="Times New Roman"/>
          <w:sz w:val="24"/>
          <w:szCs w:val="24"/>
          <w:lang w:val="en-GB"/>
        </w:rPr>
        <w:t>NPI-NH Agitation sub-syndrome: agitation/aggression, disinhibition and irritability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26DA5">
        <w:rPr>
          <w:rFonts w:ascii="Times New Roman" w:hAnsi="Times New Roman" w:cs="Times New Roman"/>
          <w:sz w:val="24"/>
          <w:szCs w:val="24"/>
          <w:lang w:val="en-GB"/>
        </w:rPr>
        <w:t xml:space="preserve"> NPI-NH Affective sub-syndrome: depression and anxiety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26DA5">
        <w:rPr>
          <w:rFonts w:ascii="Times New Roman" w:hAnsi="Times New Roman" w:cs="Times New Roman"/>
          <w:sz w:val="24"/>
          <w:szCs w:val="24"/>
          <w:lang w:val="en-GB"/>
        </w:rPr>
        <w:t xml:space="preserve"> NPI-NH </w:t>
      </w:r>
      <w:r>
        <w:rPr>
          <w:rFonts w:ascii="Times New Roman" w:hAnsi="Times New Roman" w:cs="Times New Roman"/>
          <w:sz w:val="24"/>
          <w:szCs w:val="24"/>
          <w:lang w:val="en-GB"/>
        </w:rPr>
        <w:t>Psychosis</w:t>
      </w:r>
      <w:r w:rsidRPr="00A26DA5">
        <w:rPr>
          <w:rFonts w:ascii="Times New Roman" w:hAnsi="Times New Roman" w:cs="Times New Roman"/>
          <w:sz w:val="24"/>
          <w:szCs w:val="24"/>
          <w:lang w:val="en-GB"/>
        </w:rPr>
        <w:t xml:space="preserve"> sub-syndrome: delusions and hallucination</w:t>
      </w:r>
      <w:r w:rsidRPr="002A44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>Opioi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 xml:space="preserve"> N02A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>Paracetam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>N02B E01, N02A J0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 xml:space="preserve"> and N02A J1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45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sectPr w:rsidR="00AD7817" w:rsidRPr="00CB1543" w:rsidSect="00A027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543"/>
    <w:rsid w:val="00204C99"/>
    <w:rsid w:val="002643AF"/>
    <w:rsid w:val="00A02718"/>
    <w:rsid w:val="00AC3D6C"/>
    <w:rsid w:val="00AD7817"/>
    <w:rsid w:val="00CB1543"/>
    <w:rsid w:val="00D92955"/>
    <w:rsid w:val="00D95474"/>
    <w:rsid w:val="00E8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1B6C2"/>
  <w15:chartTrackingRefBased/>
  <w15:docId w15:val="{65939D3C-1B31-42A3-94A9-52BCFAABA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. Helvik</dc:creator>
  <cp:keywords/>
  <dc:description/>
  <cp:lastModifiedBy>Anne-S. Helvik</cp:lastModifiedBy>
  <cp:revision>2</cp:revision>
  <cp:lastPrinted>2023-08-15T15:10:00Z</cp:lastPrinted>
  <dcterms:created xsi:type="dcterms:W3CDTF">2023-08-16T08:40:00Z</dcterms:created>
  <dcterms:modified xsi:type="dcterms:W3CDTF">2023-08-16T08:40:00Z</dcterms:modified>
</cp:coreProperties>
</file>